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8F7C98" w14:textId="2561CDE6" w:rsidR="009A6A62" w:rsidRDefault="009A6A62">
      <w:r>
        <w:t>S3</w:t>
      </w:r>
      <w:r w:rsidR="00C15618">
        <w:t xml:space="preserve"> </w:t>
      </w:r>
      <w:r w:rsidR="00C15618">
        <w:t>Table</w:t>
      </w:r>
      <w:bookmarkStart w:id="0" w:name="_GoBack"/>
      <w:bookmarkEnd w:id="0"/>
      <w:r>
        <w:t>. Oligonucleotides primer lis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3150"/>
        <w:gridCol w:w="7470"/>
        <w:gridCol w:w="990"/>
        <w:gridCol w:w="1998"/>
      </w:tblGrid>
      <w:tr w:rsidR="009A6A62" w:rsidRPr="009A6A62" w14:paraId="20CD0854" w14:textId="77777777" w:rsidTr="009A6A62">
        <w:trPr>
          <w:tblHeader/>
        </w:trPr>
        <w:tc>
          <w:tcPr>
            <w:tcW w:w="1008" w:type="dxa"/>
            <w:vAlign w:val="center"/>
          </w:tcPr>
          <w:p w14:paraId="2EAB8E57" w14:textId="77777777" w:rsidR="006B4103" w:rsidRPr="009A6A62" w:rsidRDefault="006B4103" w:rsidP="009A6A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A6A6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onstruct</w:t>
            </w:r>
          </w:p>
        </w:tc>
        <w:tc>
          <w:tcPr>
            <w:tcW w:w="3150" w:type="dxa"/>
            <w:noWrap/>
            <w:vAlign w:val="center"/>
            <w:hideMark/>
          </w:tcPr>
          <w:p w14:paraId="06805F26" w14:textId="77777777" w:rsidR="006B4103" w:rsidRPr="009A6A62" w:rsidRDefault="006B4103" w:rsidP="009A6A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A6A6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7470" w:type="dxa"/>
            <w:noWrap/>
            <w:vAlign w:val="center"/>
            <w:hideMark/>
          </w:tcPr>
          <w:p w14:paraId="05CEE97C" w14:textId="77777777" w:rsidR="006B4103" w:rsidRPr="009A6A62" w:rsidRDefault="006B4103" w:rsidP="009A6A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A6A6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990" w:type="dxa"/>
            <w:noWrap/>
            <w:vAlign w:val="center"/>
            <w:hideMark/>
          </w:tcPr>
          <w:p w14:paraId="6DDFE1C2" w14:textId="77777777" w:rsidR="006B4103" w:rsidRPr="009A6A62" w:rsidRDefault="006B4103" w:rsidP="009A6A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A6A6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emplate</w:t>
            </w:r>
          </w:p>
        </w:tc>
        <w:tc>
          <w:tcPr>
            <w:tcW w:w="1998" w:type="dxa"/>
            <w:vAlign w:val="center"/>
          </w:tcPr>
          <w:p w14:paraId="40E4B3A8" w14:textId="77777777" w:rsidR="006B4103" w:rsidRPr="009A6A62" w:rsidRDefault="006B4103" w:rsidP="009A6A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A6A6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roduct</w:t>
            </w:r>
          </w:p>
        </w:tc>
      </w:tr>
      <w:tr w:rsidR="006B4103" w:rsidRPr="006B4103" w14:paraId="4E18780E" w14:textId="77777777" w:rsidTr="009A6A62">
        <w:trPr>
          <w:tblHeader/>
        </w:trPr>
        <w:tc>
          <w:tcPr>
            <w:tcW w:w="14616" w:type="dxa"/>
            <w:gridSpan w:val="5"/>
            <w:vAlign w:val="center"/>
          </w:tcPr>
          <w:p w14:paraId="74C53F40" w14:textId="77777777" w:rsidR="006B4103" w:rsidRPr="006B4103" w:rsidRDefault="006B4103" w:rsidP="009A6A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or Gibson assembly</w:t>
            </w:r>
          </w:p>
        </w:tc>
      </w:tr>
      <w:tr w:rsidR="009A6A62" w:rsidRPr="006B4103" w14:paraId="23C77B8A" w14:textId="77777777" w:rsidTr="009A6A62">
        <w:trPr>
          <w:tblHeader/>
        </w:trPr>
        <w:tc>
          <w:tcPr>
            <w:tcW w:w="1008" w:type="dxa"/>
            <w:vMerge w:val="restart"/>
            <w:vAlign w:val="center"/>
          </w:tcPr>
          <w:p w14:paraId="1BC28A07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SD1011</w:t>
            </w:r>
          </w:p>
        </w:tc>
        <w:tc>
          <w:tcPr>
            <w:tcW w:w="3150" w:type="dxa"/>
            <w:noWrap/>
            <w:vAlign w:val="center"/>
            <w:hideMark/>
          </w:tcPr>
          <w:p w14:paraId="1135F953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C19_PBLA_SYNTH_FOR</w:t>
            </w:r>
          </w:p>
        </w:tc>
        <w:tc>
          <w:tcPr>
            <w:tcW w:w="7470" w:type="dxa"/>
            <w:noWrap/>
            <w:vAlign w:val="center"/>
            <w:hideMark/>
          </w:tcPr>
          <w:p w14:paraId="5EAAA344" w14:textId="77777777" w:rsidR="006B4103" w:rsidRPr="009A6A62" w:rsidRDefault="006B4103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CATACTCTTCCTTTTTCAATATTATTG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534657CC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C19</w:t>
            </w:r>
          </w:p>
        </w:tc>
        <w:tc>
          <w:tcPr>
            <w:tcW w:w="1998" w:type="dxa"/>
            <w:vMerge w:val="restart"/>
            <w:vAlign w:val="center"/>
          </w:tcPr>
          <w:p w14:paraId="4CA2FCC2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backbone</w:t>
            </w:r>
          </w:p>
        </w:tc>
      </w:tr>
      <w:tr w:rsidR="009A6A62" w:rsidRPr="006B4103" w14:paraId="76A0DEDF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36DB278A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10889AC6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C19_BLA_SYNTH_REV</w:t>
            </w:r>
          </w:p>
        </w:tc>
        <w:tc>
          <w:tcPr>
            <w:tcW w:w="7470" w:type="dxa"/>
            <w:noWrap/>
            <w:vAlign w:val="center"/>
            <w:hideMark/>
          </w:tcPr>
          <w:p w14:paraId="63A655E6" w14:textId="77777777" w:rsidR="006B4103" w:rsidRPr="009A6A62" w:rsidRDefault="006B4103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TAAGCATTGGTAACTGTCAGAC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14:paraId="7F3A4CB1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8" w:type="dxa"/>
            <w:vMerge/>
            <w:vAlign w:val="center"/>
          </w:tcPr>
          <w:p w14:paraId="7A9D10F7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A6A62" w:rsidRPr="006B4103" w14:paraId="7DC47B47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1492F6B1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650EAA82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C_PBLA_MYFP_N</w:t>
            </w:r>
          </w:p>
        </w:tc>
        <w:tc>
          <w:tcPr>
            <w:tcW w:w="7470" w:type="dxa"/>
            <w:noWrap/>
            <w:vAlign w:val="center"/>
            <w:hideMark/>
          </w:tcPr>
          <w:p w14:paraId="7EB01EA1" w14:textId="77777777" w:rsidR="006B4103" w:rsidRPr="009A6A62" w:rsidRDefault="006B4103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CAATAATATTGAAAAAGGAAGAGTATGGTGAGCAAGGGCGAGGAG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45940BC9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SD1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98" w:type="dxa"/>
            <w:vMerge w:val="restart"/>
            <w:vAlign w:val="center"/>
          </w:tcPr>
          <w:p w14:paraId="5B94FD41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</w:t>
            </w:r>
          </w:p>
        </w:tc>
      </w:tr>
      <w:tr w:rsidR="009A6A62" w:rsidRPr="006B4103" w14:paraId="25FB307D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75BA5CBC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09848193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T_N - MYFP_C</w:t>
            </w:r>
          </w:p>
        </w:tc>
        <w:tc>
          <w:tcPr>
            <w:tcW w:w="7470" w:type="dxa"/>
            <w:noWrap/>
            <w:vAlign w:val="center"/>
            <w:hideMark/>
          </w:tcPr>
          <w:p w14:paraId="3B6B9FD2" w14:textId="77777777" w:rsidR="006B4103" w:rsidRPr="009A6A62" w:rsidRDefault="006B4103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CGGGTACCGAGCTCGAATTCTTACTTGTACAGCTCGTCCATGCC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14:paraId="2ADF16B4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8" w:type="dxa"/>
            <w:vMerge/>
            <w:vAlign w:val="center"/>
          </w:tcPr>
          <w:p w14:paraId="4B76C1F2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A6A62" w:rsidRPr="006B4103" w14:paraId="7542C001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30800181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39C68064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T-N</w:t>
            </w:r>
          </w:p>
        </w:tc>
        <w:tc>
          <w:tcPr>
            <w:tcW w:w="7470" w:type="dxa"/>
            <w:noWrap/>
            <w:vAlign w:val="center"/>
            <w:hideMark/>
          </w:tcPr>
          <w:p w14:paraId="0F383D98" w14:textId="77777777" w:rsidR="006B4103" w:rsidRPr="009A6A62" w:rsidRDefault="006B4103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GAATTCGAGCTCGGTACCCG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7B9FABB5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15</w:t>
            </w:r>
          </w:p>
        </w:tc>
        <w:tc>
          <w:tcPr>
            <w:tcW w:w="1998" w:type="dxa"/>
            <w:vMerge w:val="restart"/>
            <w:vAlign w:val="center"/>
          </w:tcPr>
          <w:p w14:paraId="378B4780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T-kanR-FRT</w:t>
            </w:r>
          </w:p>
        </w:tc>
      </w:tr>
      <w:tr w:rsidR="009A6A62" w:rsidRPr="006B4103" w14:paraId="5CE687AC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1CCCE3A5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7B45FF63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C_BLA_FRT_C</w:t>
            </w:r>
          </w:p>
        </w:tc>
        <w:tc>
          <w:tcPr>
            <w:tcW w:w="7470" w:type="dxa"/>
            <w:noWrap/>
            <w:vAlign w:val="center"/>
            <w:hideMark/>
          </w:tcPr>
          <w:p w14:paraId="47637FFC" w14:textId="77777777" w:rsidR="006B4103" w:rsidRPr="009A6A62" w:rsidRDefault="006B4103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GTCTGACAGTTACCAATGCTTAAAGCTTCAAAAGCGCTCTGA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14:paraId="4F31CCAC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8" w:type="dxa"/>
            <w:vMerge/>
            <w:vAlign w:val="center"/>
          </w:tcPr>
          <w:p w14:paraId="4485D26D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A6A62" w:rsidRPr="006B4103" w14:paraId="31996167" w14:textId="77777777" w:rsidTr="009A6A62">
        <w:trPr>
          <w:tblHeader/>
        </w:trPr>
        <w:tc>
          <w:tcPr>
            <w:tcW w:w="1008" w:type="dxa"/>
            <w:vMerge w:val="restart"/>
            <w:vAlign w:val="center"/>
          </w:tcPr>
          <w:p w14:paraId="12EFB6CA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SD1007</w:t>
            </w:r>
          </w:p>
        </w:tc>
        <w:tc>
          <w:tcPr>
            <w:tcW w:w="3150" w:type="dxa"/>
            <w:noWrap/>
            <w:vAlign w:val="center"/>
            <w:hideMark/>
          </w:tcPr>
          <w:p w14:paraId="11442D0A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C19UNIV-SYNTHESISNONOT1 FOR</w:t>
            </w:r>
          </w:p>
        </w:tc>
        <w:tc>
          <w:tcPr>
            <w:tcW w:w="7470" w:type="dxa"/>
            <w:noWrap/>
            <w:vAlign w:val="center"/>
            <w:hideMark/>
          </w:tcPr>
          <w:p w14:paraId="7F80A14F" w14:textId="77777777" w:rsidR="006B4103" w:rsidRPr="009A6A62" w:rsidRDefault="006B4103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GATCCTCTAGAGTCGACCTG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04B95B40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C19</w:t>
            </w:r>
          </w:p>
        </w:tc>
        <w:tc>
          <w:tcPr>
            <w:tcW w:w="1998" w:type="dxa"/>
            <w:vMerge w:val="restart"/>
            <w:vAlign w:val="center"/>
          </w:tcPr>
          <w:p w14:paraId="55EE49FD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backbone</w:t>
            </w:r>
          </w:p>
        </w:tc>
      </w:tr>
      <w:tr w:rsidR="009A6A62" w:rsidRPr="006B4103" w14:paraId="085215D1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643A74DF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31A281A7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UC19UNIV-SYNTHESISNONOT1 REV </w:t>
            </w:r>
          </w:p>
        </w:tc>
        <w:tc>
          <w:tcPr>
            <w:tcW w:w="7470" w:type="dxa"/>
            <w:noWrap/>
            <w:vAlign w:val="center"/>
            <w:hideMark/>
          </w:tcPr>
          <w:p w14:paraId="4254BA0F" w14:textId="77777777" w:rsidR="006B4103" w:rsidRPr="009A6A62" w:rsidRDefault="006B4103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CGGGTACCGAGCTCGAATTC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14:paraId="4772BBD9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8" w:type="dxa"/>
            <w:vMerge/>
            <w:vAlign w:val="center"/>
          </w:tcPr>
          <w:p w14:paraId="179D4AFA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A6A62" w:rsidRPr="006B4103" w14:paraId="28A10F07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501BA0DB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4EF6D8A9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C19 - CHEB</w:t>
            </w:r>
          </w:p>
        </w:tc>
        <w:tc>
          <w:tcPr>
            <w:tcW w:w="7470" w:type="dxa"/>
            <w:noWrap/>
            <w:vAlign w:val="center"/>
            <w:hideMark/>
          </w:tcPr>
          <w:p w14:paraId="6EE2A2D5" w14:textId="77777777" w:rsidR="006B4103" w:rsidRPr="009A6A62" w:rsidRDefault="006B4103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CAGGTCGACTCTAGAGGATCATGAGCAAAATCAGGGTGTTATCTG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078DC49C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. col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P437</w:t>
            </w:r>
          </w:p>
        </w:tc>
        <w:tc>
          <w:tcPr>
            <w:tcW w:w="1998" w:type="dxa"/>
            <w:vMerge w:val="restart"/>
            <w:vAlign w:val="center"/>
          </w:tcPr>
          <w:p w14:paraId="64BC58A1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B</w:t>
            </w:r>
          </w:p>
        </w:tc>
      </w:tr>
      <w:tr w:rsidR="009A6A62" w:rsidRPr="006B4103" w14:paraId="5067B75E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45CA40A8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7B1F40F3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KER_CHEB-C</w:t>
            </w:r>
          </w:p>
        </w:tc>
        <w:tc>
          <w:tcPr>
            <w:tcW w:w="7470" w:type="dxa"/>
            <w:noWrap/>
            <w:vAlign w:val="center"/>
            <w:hideMark/>
          </w:tcPr>
          <w:p w14:paraId="790B94E6" w14:textId="77777777" w:rsidR="006B4103" w:rsidRPr="009A6A62" w:rsidRDefault="006B4103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GGAACCTCCACCGCCAATACGTATCGCCTGTCCGG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14:paraId="4C5C27AD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8" w:type="dxa"/>
            <w:vMerge/>
            <w:vAlign w:val="center"/>
          </w:tcPr>
          <w:p w14:paraId="066AF5E3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A6A62" w:rsidRPr="006B4103" w14:paraId="54B92489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35F269F0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2FD6FF65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B-C_LINKER_MYFP-N</w:t>
            </w:r>
          </w:p>
        </w:tc>
        <w:tc>
          <w:tcPr>
            <w:tcW w:w="7470" w:type="dxa"/>
            <w:noWrap/>
            <w:vAlign w:val="center"/>
            <w:hideMark/>
          </w:tcPr>
          <w:p w14:paraId="66108C0C" w14:textId="77777777" w:rsidR="006B4103" w:rsidRPr="009A6A62" w:rsidRDefault="006B4103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CCGGACAGGCGATACGTATTGGCGGTGGAGGTTCCGTGAGCAAGGGCGAGGAG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23D997B4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SD1003</w:t>
            </w:r>
          </w:p>
        </w:tc>
        <w:tc>
          <w:tcPr>
            <w:tcW w:w="1998" w:type="dxa"/>
            <w:vMerge w:val="restart"/>
            <w:vAlign w:val="center"/>
          </w:tcPr>
          <w:p w14:paraId="6D9DAB15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FP</w:t>
            </w:r>
          </w:p>
        </w:tc>
      </w:tr>
      <w:tr w:rsidR="009A6A62" w:rsidRPr="006B4103" w14:paraId="2ED7B85E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5DBB88CA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7E7B923C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T</w:t>
            </w: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N - MYFP_C</w:t>
            </w:r>
          </w:p>
        </w:tc>
        <w:tc>
          <w:tcPr>
            <w:tcW w:w="7470" w:type="dxa"/>
            <w:noWrap/>
            <w:vAlign w:val="center"/>
            <w:hideMark/>
          </w:tcPr>
          <w:p w14:paraId="65A5F45E" w14:textId="77777777" w:rsidR="006B4103" w:rsidRPr="009A6A62" w:rsidRDefault="006B4103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CGGGTACCGAGCTCGAATTCTTACTTGTACAGCTCGTCCATGCC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14:paraId="2A9C9BA2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8" w:type="dxa"/>
            <w:vMerge/>
            <w:vAlign w:val="center"/>
          </w:tcPr>
          <w:p w14:paraId="550B5564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A6A62" w:rsidRPr="006B4103" w14:paraId="225CBDCA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24C8BC3A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43E9BAE3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T</w:t>
            </w: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N</w:t>
            </w:r>
          </w:p>
        </w:tc>
        <w:tc>
          <w:tcPr>
            <w:tcW w:w="7470" w:type="dxa"/>
            <w:noWrap/>
            <w:vAlign w:val="center"/>
            <w:hideMark/>
          </w:tcPr>
          <w:p w14:paraId="78B36AAE" w14:textId="77777777" w:rsidR="006B4103" w:rsidRPr="009A6A62" w:rsidRDefault="006B4103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GAATTCGAGCTCGGTACCCG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16109BB6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15</w:t>
            </w:r>
          </w:p>
        </w:tc>
        <w:tc>
          <w:tcPr>
            <w:tcW w:w="1998" w:type="dxa"/>
            <w:vMerge w:val="restart"/>
            <w:vAlign w:val="center"/>
          </w:tcPr>
          <w:p w14:paraId="16324A65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T-kanR-FRT</w:t>
            </w:r>
          </w:p>
        </w:tc>
      </w:tr>
      <w:tr w:rsidR="009A6A62" w:rsidRPr="006B4103" w14:paraId="5DEF4007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5AE9B198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524EEB6F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UC19 -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T</w:t>
            </w:r>
          </w:p>
        </w:tc>
        <w:tc>
          <w:tcPr>
            <w:tcW w:w="7470" w:type="dxa"/>
            <w:noWrap/>
            <w:vAlign w:val="center"/>
            <w:hideMark/>
          </w:tcPr>
          <w:p w14:paraId="38AAEBA6" w14:textId="77777777" w:rsidR="006B4103" w:rsidRPr="009A6A62" w:rsidRDefault="006B4103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GAATTCGAGCTCGGTACCCGAAGCTTCAAAAGCGCTCTGA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14:paraId="101F0F7B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8" w:type="dxa"/>
            <w:vMerge/>
            <w:vAlign w:val="center"/>
          </w:tcPr>
          <w:p w14:paraId="12A1A2CD" w14:textId="77777777" w:rsidR="006B4103" w:rsidRPr="006B4103" w:rsidRDefault="006B4103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A6A62" w:rsidRPr="006B4103" w14:paraId="40DE00C6" w14:textId="77777777" w:rsidTr="009A6A62">
        <w:trPr>
          <w:tblHeader/>
        </w:trPr>
        <w:tc>
          <w:tcPr>
            <w:tcW w:w="1008" w:type="dxa"/>
            <w:vMerge w:val="restart"/>
            <w:vAlign w:val="center"/>
          </w:tcPr>
          <w:p w14:paraId="3E78372B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SD1005</w:t>
            </w:r>
          </w:p>
        </w:tc>
        <w:tc>
          <w:tcPr>
            <w:tcW w:w="3150" w:type="dxa"/>
            <w:noWrap/>
            <w:vAlign w:val="center"/>
            <w:hideMark/>
          </w:tcPr>
          <w:p w14:paraId="24E9324E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UC19UNIV-SYNTHESISNONOT1 FOR </w:t>
            </w:r>
          </w:p>
        </w:tc>
        <w:tc>
          <w:tcPr>
            <w:tcW w:w="7470" w:type="dxa"/>
            <w:noWrap/>
            <w:vAlign w:val="center"/>
            <w:hideMark/>
          </w:tcPr>
          <w:p w14:paraId="213BB154" w14:textId="77777777" w:rsidR="00EE565C" w:rsidRPr="009A6A62" w:rsidRDefault="00EE565C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GATCCTCTAGAGTCGACCTG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0A0EB8F0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C19</w:t>
            </w:r>
          </w:p>
        </w:tc>
        <w:tc>
          <w:tcPr>
            <w:tcW w:w="1998" w:type="dxa"/>
            <w:vMerge w:val="restart"/>
            <w:vAlign w:val="center"/>
          </w:tcPr>
          <w:p w14:paraId="71D9855C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backbone</w:t>
            </w:r>
          </w:p>
        </w:tc>
      </w:tr>
      <w:tr w:rsidR="009A6A62" w:rsidRPr="006B4103" w14:paraId="7E1B3264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1FD08A91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1E609FF7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UC19UNIV-SYNTHESISNONOT1 REV </w:t>
            </w:r>
          </w:p>
        </w:tc>
        <w:tc>
          <w:tcPr>
            <w:tcW w:w="7470" w:type="dxa"/>
            <w:noWrap/>
            <w:vAlign w:val="center"/>
            <w:hideMark/>
          </w:tcPr>
          <w:p w14:paraId="7BE57E8C" w14:textId="77777777" w:rsidR="00EE565C" w:rsidRPr="009A6A62" w:rsidRDefault="00EE565C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CGGGTACCGAGCTCGAATTC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14:paraId="2E34CD6D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8" w:type="dxa"/>
            <w:vMerge/>
            <w:vAlign w:val="center"/>
          </w:tcPr>
          <w:p w14:paraId="3AB99F25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A6A62" w:rsidRPr="006B4103" w14:paraId="4FED6BFF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7469325E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02BE2CB9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C19 - MYFP</w:t>
            </w:r>
          </w:p>
        </w:tc>
        <w:tc>
          <w:tcPr>
            <w:tcW w:w="7470" w:type="dxa"/>
            <w:noWrap/>
            <w:vAlign w:val="center"/>
            <w:hideMark/>
          </w:tcPr>
          <w:p w14:paraId="54C67053" w14:textId="77777777" w:rsidR="00EE565C" w:rsidRPr="009A6A62" w:rsidRDefault="00EE565C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CAGGTCGACTCTAGAGGATCATGGTGAGCAAGGGCGAGGAG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5BD0060E" w14:textId="77777777" w:rsidR="00EE565C" w:rsidRPr="00EE565C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56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U136</w:t>
            </w:r>
          </w:p>
        </w:tc>
        <w:tc>
          <w:tcPr>
            <w:tcW w:w="1998" w:type="dxa"/>
            <w:vMerge w:val="restart"/>
            <w:vAlign w:val="center"/>
          </w:tcPr>
          <w:p w14:paraId="56853920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rry</w:t>
            </w:r>
          </w:p>
        </w:tc>
      </w:tr>
      <w:tr w:rsidR="009A6A62" w:rsidRPr="006B4103" w14:paraId="04DBE5AA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6254FAA3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712039B8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R-N_LINKER_MYFP-C</w:t>
            </w:r>
          </w:p>
        </w:tc>
        <w:tc>
          <w:tcPr>
            <w:tcW w:w="7470" w:type="dxa"/>
            <w:noWrap/>
            <w:vAlign w:val="center"/>
            <w:hideMark/>
          </w:tcPr>
          <w:p w14:paraId="7C53475E" w14:textId="77777777" w:rsidR="00EE565C" w:rsidRPr="009A6A62" w:rsidRDefault="00EE565C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CCCACAGGGCAGAGATGAAGTGCCGCCGCCGCCGCCCTTGTACAGCTCGTCCATGCC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14:paraId="21E5E759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8" w:type="dxa"/>
            <w:vMerge/>
            <w:vAlign w:val="center"/>
          </w:tcPr>
          <w:p w14:paraId="0BE90119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A6A62" w:rsidRPr="006B4103" w14:paraId="1A93E736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03066C79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287C1CE6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KER_CHER-N</w:t>
            </w:r>
          </w:p>
        </w:tc>
        <w:tc>
          <w:tcPr>
            <w:tcW w:w="7470" w:type="dxa"/>
            <w:noWrap/>
            <w:vAlign w:val="center"/>
            <w:hideMark/>
          </w:tcPr>
          <w:p w14:paraId="3C6D6D36" w14:textId="77777777" w:rsidR="00EE565C" w:rsidRPr="009A6A62" w:rsidRDefault="00EE565C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GGCGGCGGCGGCGGCACTTCATCTCTGCCCTGTGGG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4D03904D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. col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P437</w:t>
            </w:r>
          </w:p>
        </w:tc>
        <w:tc>
          <w:tcPr>
            <w:tcW w:w="1998" w:type="dxa"/>
            <w:vMerge w:val="restart"/>
            <w:vAlign w:val="center"/>
          </w:tcPr>
          <w:p w14:paraId="1CC3B217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R</w:t>
            </w:r>
          </w:p>
        </w:tc>
      </w:tr>
      <w:tr w:rsidR="009A6A62" w:rsidRPr="006B4103" w14:paraId="1412943D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3719C7B4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730F09FF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T</w:t>
            </w: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N_CHER-C</w:t>
            </w:r>
          </w:p>
        </w:tc>
        <w:tc>
          <w:tcPr>
            <w:tcW w:w="7470" w:type="dxa"/>
            <w:noWrap/>
            <w:vAlign w:val="center"/>
            <w:hideMark/>
          </w:tcPr>
          <w:p w14:paraId="22FF7207" w14:textId="77777777" w:rsidR="00EE565C" w:rsidRPr="009A6A62" w:rsidRDefault="00EE565C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CGGGTACCGAGCTCGAATTCTTAATCCTTACTTAGCGCATACAC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14:paraId="3CC629B8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8" w:type="dxa"/>
            <w:vMerge/>
            <w:vAlign w:val="center"/>
          </w:tcPr>
          <w:p w14:paraId="193B5402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A6A62" w:rsidRPr="006B4103" w14:paraId="2F68D261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27CDB4E3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19A1424E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T</w:t>
            </w: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N</w:t>
            </w:r>
          </w:p>
        </w:tc>
        <w:tc>
          <w:tcPr>
            <w:tcW w:w="7470" w:type="dxa"/>
            <w:noWrap/>
            <w:vAlign w:val="center"/>
            <w:hideMark/>
          </w:tcPr>
          <w:p w14:paraId="5A797C02" w14:textId="77777777" w:rsidR="00EE565C" w:rsidRPr="009A6A62" w:rsidRDefault="00EE565C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GAATTCGAGCTCGGTACCCG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0197321F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15</w:t>
            </w:r>
          </w:p>
        </w:tc>
        <w:tc>
          <w:tcPr>
            <w:tcW w:w="1998" w:type="dxa"/>
            <w:vMerge w:val="restart"/>
            <w:vAlign w:val="center"/>
          </w:tcPr>
          <w:p w14:paraId="206A7720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T-kanR-FRT</w:t>
            </w:r>
          </w:p>
        </w:tc>
      </w:tr>
      <w:tr w:rsidR="009A6A62" w:rsidRPr="006B4103" w14:paraId="3D01ACF1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635BAAB7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4EB11E03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UC19 -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T</w:t>
            </w:r>
          </w:p>
        </w:tc>
        <w:tc>
          <w:tcPr>
            <w:tcW w:w="7470" w:type="dxa"/>
            <w:noWrap/>
            <w:vAlign w:val="center"/>
            <w:hideMark/>
          </w:tcPr>
          <w:p w14:paraId="7BD92E0E" w14:textId="77777777" w:rsidR="00EE565C" w:rsidRPr="009A6A62" w:rsidRDefault="00EE565C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GAATTCGAGCTCGGTACCCGAAGCTTCAAAAGCGCTCTGA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14:paraId="55C8CE8A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8" w:type="dxa"/>
            <w:vMerge/>
            <w:vAlign w:val="center"/>
          </w:tcPr>
          <w:p w14:paraId="13A85CED" w14:textId="77777777" w:rsidR="00EE565C" w:rsidRPr="006B4103" w:rsidRDefault="00EE565C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E565C" w:rsidRPr="006B4103" w14:paraId="33F036A0" w14:textId="77777777" w:rsidTr="009A6A62">
        <w:trPr>
          <w:tblHeader/>
        </w:trPr>
        <w:tc>
          <w:tcPr>
            <w:tcW w:w="14616" w:type="dxa"/>
            <w:gridSpan w:val="5"/>
            <w:vAlign w:val="center"/>
          </w:tcPr>
          <w:p w14:paraId="04545FEA" w14:textId="77777777" w:rsidR="00EE565C" w:rsidRPr="00EE565C" w:rsidRDefault="00EE565C" w:rsidP="009A6A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E56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or Lambda Red recombination</w:t>
            </w:r>
          </w:p>
        </w:tc>
      </w:tr>
      <w:tr w:rsidR="009A6A62" w:rsidRPr="006B4103" w14:paraId="3E8DE09A" w14:textId="77777777" w:rsidTr="009A6A62">
        <w:trPr>
          <w:tblHeader/>
        </w:trPr>
        <w:tc>
          <w:tcPr>
            <w:tcW w:w="1008" w:type="dxa"/>
            <w:vMerge w:val="restart"/>
            <w:vAlign w:val="center"/>
          </w:tcPr>
          <w:p w14:paraId="216C6ED2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WF121</w:t>
            </w:r>
          </w:p>
        </w:tc>
        <w:tc>
          <w:tcPr>
            <w:tcW w:w="3150" w:type="dxa"/>
            <w:noWrap/>
            <w:vAlign w:val="center"/>
            <w:hideMark/>
          </w:tcPr>
          <w:p w14:paraId="57E427D5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R_TETF</w:t>
            </w:r>
          </w:p>
        </w:tc>
        <w:tc>
          <w:tcPr>
            <w:tcW w:w="7470" w:type="dxa"/>
            <w:noWrap/>
            <w:vAlign w:val="center"/>
            <w:hideMark/>
          </w:tcPr>
          <w:p w14:paraId="66D90366" w14:textId="77777777" w:rsidR="000B7C46" w:rsidRPr="009A6A62" w:rsidRDefault="000B7C46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CATGAAGTAGCACGACATGAGTCGGTGCAGTTACAAATTGCGCCAGTGGTATCCTGAAGTGATTGAGAAGGCGCTATGACTTCATCTCTGTGCCACCTGACGTCTAAGAA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2E6444E9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16</w:t>
            </w:r>
          </w:p>
        </w:tc>
        <w:tc>
          <w:tcPr>
            <w:tcW w:w="1998" w:type="dxa"/>
            <w:vMerge w:val="restart"/>
            <w:vAlign w:val="center"/>
          </w:tcPr>
          <w:p w14:paraId="57B464DA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T-tetAR-FRT</w:t>
            </w:r>
          </w:p>
        </w:tc>
      </w:tr>
      <w:tr w:rsidR="009A6A62" w:rsidRPr="006B4103" w14:paraId="04E159BB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63EE52E1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48EE60E6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BALT_TETR</w:t>
            </w:r>
          </w:p>
        </w:tc>
        <w:tc>
          <w:tcPr>
            <w:tcW w:w="7470" w:type="dxa"/>
            <w:noWrap/>
            <w:vAlign w:val="center"/>
            <w:hideMark/>
          </w:tcPr>
          <w:p w14:paraId="7C082541" w14:textId="77777777" w:rsidR="000B7C46" w:rsidRPr="009A6A62" w:rsidRDefault="000B7C46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GTTAACCGCCGGGCCATCGTGAATTTTGATTTGGTAATTTGCGCCACTACGCGACAGCTCCATATGCCGATCGCCCGGCGCAATATAGGCTTTGCGCATTCACAGTTCTC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14:paraId="5F8A1650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8" w:type="dxa"/>
            <w:vMerge/>
            <w:vAlign w:val="center"/>
          </w:tcPr>
          <w:p w14:paraId="4F86E3E3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A6A62" w:rsidRPr="006B4103" w14:paraId="1272060E" w14:textId="77777777" w:rsidTr="009A6A62">
        <w:trPr>
          <w:tblHeader/>
        </w:trPr>
        <w:tc>
          <w:tcPr>
            <w:tcW w:w="1008" w:type="dxa"/>
            <w:vMerge w:val="restart"/>
            <w:vAlign w:val="center"/>
          </w:tcPr>
          <w:p w14:paraId="543BFB60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SD2023</w:t>
            </w:r>
          </w:p>
        </w:tc>
        <w:tc>
          <w:tcPr>
            <w:tcW w:w="3150" w:type="dxa"/>
            <w:noWrap/>
            <w:vAlign w:val="center"/>
            <w:hideMark/>
          </w:tcPr>
          <w:p w14:paraId="1C2784AB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C-MYFP</w:t>
            </w:r>
          </w:p>
        </w:tc>
        <w:tc>
          <w:tcPr>
            <w:tcW w:w="7470" w:type="dxa"/>
            <w:noWrap/>
            <w:vAlign w:val="center"/>
            <w:hideMark/>
          </w:tcPr>
          <w:p w14:paraId="33195217" w14:textId="77777777" w:rsidR="000B7C46" w:rsidRPr="009A6A62" w:rsidRDefault="000B7C46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TATGTTGTGTGGAATTGTGAGCGGATAACAATTTCACACAGGAAACAGCTATGGTGAGCAAGGGCGAGGAG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6D6EF825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SD1005</w:t>
            </w:r>
          </w:p>
        </w:tc>
        <w:tc>
          <w:tcPr>
            <w:tcW w:w="1998" w:type="dxa"/>
            <w:vMerge w:val="restart"/>
            <w:vAlign w:val="center"/>
          </w:tcPr>
          <w:p w14:paraId="5532A1B2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c-mCherry-CheR-FRT-kanR-FRT-lacZ’</w:t>
            </w:r>
          </w:p>
        </w:tc>
      </w:tr>
      <w:tr w:rsidR="009A6A62" w:rsidRPr="006B4103" w14:paraId="1294B519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3B5EF923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45889A71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Z-C_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T</w:t>
            </w:r>
          </w:p>
        </w:tc>
        <w:tc>
          <w:tcPr>
            <w:tcW w:w="7470" w:type="dxa"/>
            <w:noWrap/>
            <w:vAlign w:val="center"/>
            <w:hideMark/>
          </w:tcPr>
          <w:p w14:paraId="2499BC04" w14:textId="77777777" w:rsidR="000B7C46" w:rsidRPr="009A6A62" w:rsidRDefault="000B7C46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TTATTTTTGACACCAGACCAACTGGTAATGGTAGCGACCGGCGCTCAGCTAAGCTTCAAAAGCGCTCTGA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14:paraId="38CEAC90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8" w:type="dxa"/>
            <w:vMerge/>
            <w:vAlign w:val="center"/>
          </w:tcPr>
          <w:p w14:paraId="6BBED23F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A6A62" w:rsidRPr="006B4103" w14:paraId="33D1D473" w14:textId="77777777" w:rsidTr="009A6A62">
        <w:trPr>
          <w:tblHeader/>
        </w:trPr>
        <w:tc>
          <w:tcPr>
            <w:tcW w:w="1008" w:type="dxa"/>
            <w:vMerge w:val="restart"/>
            <w:vAlign w:val="center"/>
          </w:tcPr>
          <w:p w14:paraId="6DF43D72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SD2024</w:t>
            </w:r>
          </w:p>
        </w:tc>
        <w:tc>
          <w:tcPr>
            <w:tcW w:w="3150" w:type="dxa"/>
            <w:noWrap/>
            <w:vAlign w:val="center"/>
            <w:hideMark/>
          </w:tcPr>
          <w:p w14:paraId="4DE6358D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HA-MYFP</w:t>
            </w:r>
          </w:p>
        </w:tc>
        <w:tc>
          <w:tcPr>
            <w:tcW w:w="7470" w:type="dxa"/>
            <w:noWrap/>
            <w:vAlign w:val="center"/>
            <w:hideMark/>
          </w:tcPr>
          <w:p w14:paraId="13A134DF" w14:textId="77777777" w:rsidR="000B7C46" w:rsidRPr="009A6A62" w:rsidRDefault="000B7C46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ATTCAGGCGCTTTTTAGACTGGTCGTAATGAAATTCAGCAGGATCACATTATGGTGAGCAAGGGCGAGGAG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2A760FE7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SD1005</w:t>
            </w:r>
          </w:p>
        </w:tc>
        <w:tc>
          <w:tcPr>
            <w:tcW w:w="1998" w:type="dxa"/>
            <w:vMerge w:val="restart"/>
            <w:vAlign w:val="center"/>
          </w:tcPr>
          <w:p w14:paraId="0E4CCFF0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ha-mCherry-CheR-FRT-kanR-FRT-rhaA’</w:t>
            </w:r>
          </w:p>
        </w:tc>
      </w:tr>
      <w:tr w:rsidR="009A6A62" w:rsidRPr="006B4103" w14:paraId="3DC57AD9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13D00457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2E4338CD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AA-C_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T</w:t>
            </w:r>
          </w:p>
        </w:tc>
        <w:tc>
          <w:tcPr>
            <w:tcW w:w="7470" w:type="dxa"/>
            <w:noWrap/>
            <w:vAlign w:val="center"/>
            <w:hideMark/>
          </w:tcPr>
          <w:p w14:paraId="63E6D6FA" w14:textId="77777777" w:rsidR="000B7C46" w:rsidRPr="009A6A62" w:rsidRDefault="000B7C46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TTACCCGCGGCGACTCAAAATTTCTTTCTCATAAGCCCGCACGCTCTCCAAAGCTTCAAAAGCGCTCTGA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14:paraId="29D2321A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8" w:type="dxa"/>
            <w:vMerge/>
            <w:vAlign w:val="center"/>
          </w:tcPr>
          <w:p w14:paraId="7FD8DDE4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A6A62" w:rsidRPr="006B4103" w14:paraId="1BB6B0E6" w14:textId="77777777" w:rsidTr="009A6A62">
        <w:trPr>
          <w:tblHeader/>
        </w:trPr>
        <w:tc>
          <w:tcPr>
            <w:tcW w:w="1008" w:type="dxa"/>
            <w:vMerge w:val="restart"/>
            <w:vAlign w:val="center"/>
          </w:tcPr>
          <w:p w14:paraId="5C06BCF5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SD2025</w:t>
            </w:r>
          </w:p>
        </w:tc>
        <w:tc>
          <w:tcPr>
            <w:tcW w:w="3150" w:type="dxa"/>
            <w:noWrap/>
            <w:vAlign w:val="center"/>
            <w:hideMark/>
          </w:tcPr>
          <w:p w14:paraId="098BF2F3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C-CHEB</w:t>
            </w:r>
          </w:p>
        </w:tc>
        <w:tc>
          <w:tcPr>
            <w:tcW w:w="7470" w:type="dxa"/>
            <w:noWrap/>
            <w:vAlign w:val="center"/>
            <w:hideMark/>
          </w:tcPr>
          <w:p w14:paraId="58F415FD" w14:textId="77777777" w:rsidR="000B7C46" w:rsidRPr="009A6A62" w:rsidRDefault="000B7C46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TATGTTGTGTGGAATTGTGAGCGGATAACAATTTCACACAGGAAACAGCTATGAGCAAAATCAGGGTGTTATCTG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26FC7037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SD1007</w:t>
            </w:r>
          </w:p>
        </w:tc>
        <w:tc>
          <w:tcPr>
            <w:tcW w:w="1998" w:type="dxa"/>
            <w:vMerge w:val="restart"/>
            <w:vAlign w:val="center"/>
          </w:tcPr>
          <w:p w14:paraId="3D69B7A3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c-CheB-mYFP-FRT-kanR-FRT-lacZ’</w:t>
            </w:r>
          </w:p>
        </w:tc>
      </w:tr>
      <w:tr w:rsidR="009A6A62" w:rsidRPr="006B4103" w14:paraId="2C53E249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4AAD2260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6F0C86E7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Z-C_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T</w:t>
            </w:r>
          </w:p>
        </w:tc>
        <w:tc>
          <w:tcPr>
            <w:tcW w:w="7470" w:type="dxa"/>
            <w:noWrap/>
            <w:vAlign w:val="center"/>
            <w:hideMark/>
          </w:tcPr>
          <w:p w14:paraId="4EA03771" w14:textId="77777777" w:rsidR="000B7C46" w:rsidRPr="009A6A62" w:rsidRDefault="000B7C46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TTATTTTTGACACCAGACCAACTGGTAATGGTAGCGACCGGCGCTCAGCTAAGCTTCAAAAGCGCTCTGA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14:paraId="737BB6B3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8" w:type="dxa"/>
            <w:vMerge/>
            <w:vAlign w:val="center"/>
          </w:tcPr>
          <w:p w14:paraId="6C1CEA42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A6A62" w:rsidRPr="006B4103" w14:paraId="311F1D9D" w14:textId="77777777" w:rsidTr="009A6A62">
        <w:trPr>
          <w:tblHeader/>
        </w:trPr>
        <w:tc>
          <w:tcPr>
            <w:tcW w:w="1008" w:type="dxa"/>
            <w:vMerge w:val="restart"/>
            <w:vAlign w:val="center"/>
          </w:tcPr>
          <w:p w14:paraId="291CCB2F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SD2027</w:t>
            </w:r>
          </w:p>
        </w:tc>
        <w:tc>
          <w:tcPr>
            <w:tcW w:w="3150" w:type="dxa"/>
            <w:noWrap/>
            <w:vAlign w:val="center"/>
            <w:hideMark/>
          </w:tcPr>
          <w:p w14:paraId="50AB9A8C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HA-CHEB</w:t>
            </w:r>
          </w:p>
        </w:tc>
        <w:tc>
          <w:tcPr>
            <w:tcW w:w="7470" w:type="dxa"/>
            <w:noWrap/>
            <w:vAlign w:val="center"/>
            <w:hideMark/>
          </w:tcPr>
          <w:p w14:paraId="6254C9D8" w14:textId="77777777" w:rsidR="000B7C46" w:rsidRPr="009A6A62" w:rsidRDefault="000B7C46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ATTCAGGCGCTTTTTAGACTGGTCGTAATGAAATTCAGCAGGATCACATTATGAGCAAAATCAGGGTGTTATCTG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69D04D44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SD1007</w:t>
            </w:r>
          </w:p>
        </w:tc>
        <w:tc>
          <w:tcPr>
            <w:tcW w:w="1998" w:type="dxa"/>
            <w:vMerge w:val="restart"/>
            <w:vAlign w:val="center"/>
          </w:tcPr>
          <w:p w14:paraId="773115D2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ha-CheB-mYFP-FRT-kanR-FRT-rhaA’</w:t>
            </w:r>
          </w:p>
        </w:tc>
      </w:tr>
      <w:tr w:rsidR="009A6A62" w:rsidRPr="006B4103" w14:paraId="654AB3EE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11BFE17C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093A1689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AA-C_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T</w:t>
            </w:r>
          </w:p>
        </w:tc>
        <w:tc>
          <w:tcPr>
            <w:tcW w:w="7470" w:type="dxa"/>
            <w:noWrap/>
            <w:vAlign w:val="center"/>
            <w:hideMark/>
          </w:tcPr>
          <w:p w14:paraId="147F39FF" w14:textId="77777777" w:rsidR="000B7C46" w:rsidRPr="009A6A62" w:rsidRDefault="000B7C46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TTACCCGCGGCGACTCAAAATTTCTTTCTCATAAGCCCGCACGCTCTCCAAAGCTTCAAAAGCGCTCTGA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14:paraId="6FE0B643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8" w:type="dxa"/>
            <w:vMerge/>
            <w:vAlign w:val="center"/>
          </w:tcPr>
          <w:p w14:paraId="1ABD253F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A6A62" w:rsidRPr="006B4103" w14:paraId="796D2770" w14:textId="77777777" w:rsidTr="009A6A62">
        <w:trPr>
          <w:tblHeader/>
        </w:trPr>
        <w:tc>
          <w:tcPr>
            <w:tcW w:w="1008" w:type="dxa"/>
            <w:vMerge w:val="restart"/>
            <w:vAlign w:val="center"/>
          </w:tcPr>
          <w:p w14:paraId="7DE5ADB0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SD2031</w:t>
            </w:r>
          </w:p>
        </w:tc>
        <w:tc>
          <w:tcPr>
            <w:tcW w:w="3150" w:type="dxa"/>
            <w:noWrap/>
            <w:vAlign w:val="center"/>
            <w:hideMark/>
          </w:tcPr>
          <w:p w14:paraId="6F453F48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A_PUC_PBLA</w:t>
            </w:r>
          </w:p>
        </w:tc>
        <w:tc>
          <w:tcPr>
            <w:tcW w:w="7470" w:type="dxa"/>
            <w:noWrap/>
            <w:vAlign w:val="center"/>
            <w:hideMark/>
          </w:tcPr>
          <w:p w14:paraId="4E99A138" w14:textId="77777777" w:rsidR="000B7C46" w:rsidRPr="009A6A62" w:rsidRDefault="000B7C46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TAGCGACGAAACCCGTAATACACTTCGTTCCAGCGCAGCGCGTCTTTAAATCTCAGTACAATCTGCTCTGA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76CAC91E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SD1011</w:t>
            </w:r>
          </w:p>
        </w:tc>
        <w:tc>
          <w:tcPr>
            <w:tcW w:w="1998" w:type="dxa"/>
            <w:vMerge w:val="restart"/>
            <w:vAlign w:val="center"/>
          </w:tcPr>
          <w:p w14:paraId="5C9273B1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A’-pBla-mCFP-FRT-kanR-FRT-araB’</w:t>
            </w:r>
          </w:p>
        </w:tc>
      </w:tr>
      <w:tr w:rsidR="009A6A62" w:rsidRPr="006B4103" w14:paraId="39E3DA23" w14:textId="77777777" w:rsidTr="009A6A62">
        <w:trPr>
          <w:tblHeader/>
        </w:trPr>
        <w:tc>
          <w:tcPr>
            <w:tcW w:w="1008" w:type="dxa"/>
            <w:vMerge/>
            <w:vAlign w:val="center"/>
          </w:tcPr>
          <w:p w14:paraId="6B8EE13B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636383DA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1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_PUC_BLA</w:t>
            </w:r>
          </w:p>
        </w:tc>
        <w:tc>
          <w:tcPr>
            <w:tcW w:w="7470" w:type="dxa"/>
            <w:noWrap/>
            <w:vAlign w:val="center"/>
            <w:hideMark/>
          </w:tcPr>
          <w:p w14:paraId="7BC61FED" w14:textId="77777777" w:rsidR="000B7C46" w:rsidRPr="009A6A62" w:rsidRDefault="000B7C46" w:rsidP="009A6A62">
            <w:pPr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</w:pPr>
            <w:r w:rsidRPr="009A6A62">
              <w:rPr>
                <w:rFonts w:ascii="Lucida Console" w:eastAsia="Times New Roman" w:hAnsi="Lucida Console" w:cs="Arial"/>
                <w:color w:val="000000"/>
                <w:sz w:val="16"/>
                <w:szCs w:val="16"/>
              </w:rPr>
              <w:t>GGCGATGAGCGCCGAACAACACTATCTTCCAACTTCCGCCCCGGCACAGGAACTTGGTCTGACAGTTACCA</w:t>
            </w:r>
          </w:p>
        </w:tc>
        <w:tc>
          <w:tcPr>
            <w:tcW w:w="990" w:type="dxa"/>
            <w:vMerge/>
            <w:noWrap/>
            <w:vAlign w:val="center"/>
            <w:hideMark/>
          </w:tcPr>
          <w:p w14:paraId="7AC3D037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8" w:type="dxa"/>
            <w:vMerge/>
            <w:vAlign w:val="center"/>
          </w:tcPr>
          <w:p w14:paraId="4517B768" w14:textId="77777777" w:rsidR="000B7C46" w:rsidRPr="006B4103" w:rsidRDefault="000B7C46" w:rsidP="009A6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753443E2" w14:textId="77777777" w:rsidR="00E17E2A" w:rsidRPr="006B4103" w:rsidRDefault="00E17E2A">
      <w:pPr>
        <w:rPr>
          <w:rFonts w:ascii="Arial" w:hAnsi="Arial" w:cs="Arial"/>
          <w:sz w:val="16"/>
          <w:szCs w:val="16"/>
        </w:rPr>
      </w:pPr>
    </w:p>
    <w:sectPr w:rsidR="00E17E2A" w:rsidRPr="006B4103" w:rsidSect="0021568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103"/>
    <w:rsid w:val="000B7C46"/>
    <w:rsid w:val="0021568E"/>
    <w:rsid w:val="00516BA6"/>
    <w:rsid w:val="006B4103"/>
    <w:rsid w:val="006D2FBD"/>
    <w:rsid w:val="009A6A62"/>
    <w:rsid w:val="00C15618"/>
    <w:rsid w:val="00E17E2A"/>
    <w:rsid w:val="00EE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651C2D"/>
  <w14:defaultImageDpi w14:val="300"/>
  <w15:docId w15:val="{3C226CB8-10E1-4F39-9CC0-6C8E5C50C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41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7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D50517-5D3E-4043-A070-B5496EA13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445</Words>
  <Characters>2541</Characters>
  <Application>Microsoft Macintosh Word</Application>
  <DocSecurity>0</DocSecurity>
  <Lines>21</Lines>
  <Paragraphs>5</Paragraphs>
  <ScaleCrop>false</ScaleCrop>
  <Company>Michigan State University</Company>
  <LinksUpToDate>false</LinksUpToDate>
  <CharactersWithSpaces>2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Dufour</dc:creator>
  <cp:keywords/>
  <dc:description/>
  <cp:lastModifiedBy>Yann Dufour</cp:lastModifiedBy>
  <cp:revision>4</cp:revision>
  <dcterms:created xsi:type="dcterms:W3CDTF">2015-02-28T20:57:00Z</dcterms:created>
  <dcterms:modified xsi:type="dcterms:W3CDTF">2016-07-06T19:48:00Z</dcterms:modified>
</cp:coreProperties>
</file>